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4300496" w:rsidR="00FB3483" w:rsidRPr="00930A31" w:rsidRDefault="00FB3483">
            <w:pPr>
              <w:pStyle w:val="Default"/>
              <w:jc w:val="right"/>
              <w:rPr>
                <w:rFonts w:ascii="Arial" w:hAnsi="Arial" w:cs="Arial" w:hint="eastAsia"/>
                <w:color w:val="auto"/>
                <w:sz w:val="18"/>
                <w:szCs w:val="18"/>
                <w:lang w:eastAsia="zh-CN"/>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BACBCE"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12CD9F0" w:rsidR="00FB3483" w:rsidRPr="00930A31" w:rsidRDefault="00FB3483">
            <w:pPr>
              <w:pStyle w:val="Default"/>
              <w:jc w:val="right"/>
              <w:rPr>
                <w:rFonts w:ascii="Arial" w:hAnsi="Arial" w:cs="Arial" w:hint="eastAsia"/>
                <w:color w:val="auto"/>
                <w:sz w:val="18"/>
                <w:szCs w:val="18"/>
                <w:lang w:eastAsia="zh-CN"/>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0B1B84F"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F1A6F0"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EEB73B"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2B56BA"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AB051E"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224BFC"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A9C993"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5B88B3"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1BAB90"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3DEC15B"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1CC17E"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899816"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C9B56D"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DC812C"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704C44"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CDBBBCC"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C05DF3"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E0E8C8"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03CFB2" w:rsidR="006E5FE2"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43ACD8" w:rsidR="006E5FE2"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DF8F26"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6B41FC"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3170FD"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0578D2"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BE8FB5"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1B202E"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BE12BF"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9AA82C"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129767" w:rsidR="00930A31"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51CD41" w:rsidR="00FB3483" w:rsidRPr="00930A31" w:rsidRDefault="00E22F2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94A9B0" w:rsidR="00077B44"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A50EED" w:rsidR="00930A31"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E2388A" w:rsidR="00930A31"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49147C" w:rsidR="00930A31"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228BACA" w:rsidR="00930A31"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3910572" w:rsidR="00930A31"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E02D32" w:rsidR="00077B44"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499C3F" w:rsidR="00077B44"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BFE296" w:rsidR="00077B44" w:rsidRPr="00930A31" w:rsidRDefault="00E22F2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77E1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3FAD8" w14:textId="77777777" w:rsidR="00277E15" w:rsidRDefault="00277E15">
      <w:r>
        <w:separator/>
      </w:r>
    </w:p>
  </w:endnote>
  <w:endnote w:type="continuationSeparator" w:id="0">
    <w:p w14:paraId="6BFF9D5D" w14:textId="77777777" w:rsidR="00277E15" w:rsidRDefault="00277E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249C1A" w14:textId="77777777" w:rsidR="00277E15" w:rsidRDefault="00277E15">
      <w:r>
        <w:separator/>
      </w:r>
    </w:p>
  </w:footnote>
  <w:footnote w:type="continuationSeparator" w:id="0">
    <w:p w14:paraId="12268D89" w14:textId="77777777" w:rsidR="00277E15" w:rsidRDefault="00277E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DDA06D3" w:rsidR="00947707" w:rsidRPr="00930A31" w:rsidRDefault="00E22F2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0368D9">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77E15"/>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22F20"/>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6</Words>
  <Characters>602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九 陈</cp:lastModifiedBy>
  <cp:revision>2</cp:revision>
  <cp:lastPrinted>2020-11-24T03:02:00Z</cp:lastPrinted>
  <dcterms:created xsi:type="dcterms:W3CDTF">2024-04-02T15:50:00Z</dcterms:created>
  <dcterms:modified xsi:type="dcterms:W3CDTF">2024-04-02T15:50:00Z</dcterms:modified>
</cp:coreProperties>
</file>